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4F17" w:rsidRDefault="00734F17" w:rsidP="00734F1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A34E9E"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Pr="00A34E9E">
        <w:rPr>
          <w:rFonts w:ascii="Times New Roman" w:hAnsi="Times New Roman" w:cs="Times New Roman" w:hint="eastAsia"/>
          <w:b/>
          <w:bCs/>
          <w:sz w:val="18"/>
          <w:szCs w:val="18"/>
        </w:rPr>
        <w:t>abl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S</w:t>
      </w:r>
      <w:r w:rsidRPr="00A34E9E">
        <w:rPr>
          <w:rFonts w:ascii="Times New Roman" w:hAnsi="Times New Roman" w:cs="Times New Roman"/>
          <w:b/>
          <w:bCs/>
          <w:sz w:val="18"/>
          <w:szCs w:val="18"/>
        </w:rPr>
        <w:t xml:space="preserve">1 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A34E9E">
        <w:rPr>
          <w:rFonts w:ascii="Times New Roman" w:hAnsi="Times New Roman" w:cs="Times New Roman"/>
          <w:sz w:val="18"/>
          <w:szCs w:val="18"/>
        </w:rPr>
        <w:t>dentification of</w:t>
      </w:r>
      <w:r w:rsidRPr="00A34E9E">
        <w:t xml:space="preserve"> </w:t>
      </w:r>
      <w:r w:rsidRPr="00A34E9E">
        <w:rPr>
          <w:rFonts w:ascii="Times New Roman" w:hAnsi="Times New Roman" w:cs="Times New Roman"/>
          <w:sz w:val="18"/>
          <w:szCs w:val="18"/>
        </w:rPr>
        <w:t>potential biomarkers associated with susceptibility to XLGB-induced liver injury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417"/>
        <w:gridCol w:w="851"/>
        <w:gridCol w:w="2268"/>
        <w:gridCol w:w="708"/>
        <w:gridCol w:w="935"/>
      </w:tblGrid>
      <w:tr w:rsidR="00734F17" w:rsidRPr="00570115" w:rsidTr="00AD3DE9">
        <w:trPr>
          <w:trHeight w:val="282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F17" w:rsidRPr="00570115" w:rsidRDefault="00734F17" w:rsidP="00AD3D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F17" w:rsidRPr="00570115" w:rsidRDefault="00734F17" w:rsidP="00AD3D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marker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4F17" w:rsidRPr="00570115" w:rsidRDefault="00734F17" w:rsidP="00AD3D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4F17" w:rsidRDefault="00734F17" w:rsidP="00AD3D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ss</w:t>
            </w:r>
          </w:p>
          <w:p w:rsidR="00734F17" w:rsidRPr="00570115" w:rsidRDefault="00734F17" w:rsidP="00AD3D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/z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4F17" w:rsidRPr="00570115" w:rsidRDefault="00734F17" w:rsidP="00AD3D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hway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701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</w:tr>
      <w:tr w:rsidR="00734F17" w:rsidRPr="00570115" w:rsidTr="00AD3DE9">
        <w:trPr>
          <w:trHeight w:val="282"/>
          <w:jc w:val="center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4F17" w:rsidRPr="00570115" w:rsidRDefault="00734F17" w:rsidP="00AD3DE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734F17" w:rsidRPr="00570115" w:rsidTr="00AD3DE9">
        <w:trPr>
          <w:trHeight w:val="28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4F17" w:rsidRPr="00570115" w:rsidRDefault="00734F17" w:rsidP="00AD3DE9">
            <w:pPr>
              <w:widowControl/>
              <w:ind w:right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4"/>
            <w:r w:rsidRPr="00CC6C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ylalanine</w:t>
            </w:r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C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H11NO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0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C9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E-02</w:t>
            </w:r>
          </w:p>
        </w:tc>
      </w:tr>
      <w:tr w:rsidR="00734F17" w:rsidRPr="00570115" w:rsidTr="00AD3DE9">
        <w:trPr>
          <w:trHeight w:val="28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F17" w:rsidRPr="00570115" w:rsidRDefault="00734F17" w:rsidP="00AD3DE9">
            <w:pPr>
              <w:widowControl/>
              <w:ind w:right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rmid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7H19N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.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Alanine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</w:tr>
      <w:tr w:rsidR="00734F17" w:rsidRPr="00570115" w:rsidTr="00AD3DE9">
        <w:trPr>
          <w:trHeight w:val="28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F17" w:rsidRPr="00570115" w:rsidRDefault="00734F17" w:rsidP="00AD3DE9">
            <w:pPr>
              <w:widowControl/>
              <w:ind w:right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citri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1H32O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.2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roid biosynthe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97</w:t>
            </w: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E-03</w:t>
            </w:r>
          </w:p>
        </w:tc>
      </w:tr>
      <w:tr w:rsidR="00734F17" w:rsidRPr="00570115" w:rsidTr="00AD3DE9">
        <w:trPr>
          <w:trHeight w:val="28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F17" w:rsidRPr="00570115" w:rsidRDefault="00734F17" w:rsidP="00AD3DE9">
            <w:pPr>
              <w:widowControl/>
              <w:ind w:right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gnenol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7H44O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6.3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roid hormone biosynthe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2E-03</w:t>
            </w:r>
          </w:p>
        </w:tc>
      </w:tr>
      <w:tr w:rsidR="00734F17" w:rsidRPr="00570115" w:rsidTr="00AD3DE9">
        <w:trPr>
          <w:trHeight w:val="28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F17" w:rsidRPr="00570115" w:rsidRDefault="00734F17" w:rsidP="00AD3DE9">
            <w:pPr>
              <w:widowControl/>
              <w:ind w:right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hingan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8H39NO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.2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hingolipid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7E-03</w:t>
            </w:r>
          </w:p>
        </w:tc>
      </w:tr>
      <w:tr w:rsidR="00734F17" w:rsidRPr="00570115" w:rsidTr="00AD3DE9">
        <w:trPr>
          <w:trHeight w:val="28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F17" w:rsidRPr="00570115" w:rsidRDefault="00734F17" w:rsidP="00AD3DE9">
            <w:pPr>
              <w:widowControl/>
              <w:ind w:right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a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197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2H81NO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7.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hingolipid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4E-03</w:t>
            </w:r>
          </w:p>
        </w:tc>
      </w:tr>
      <w:tr w:rsidR="00734F17" w:rsidRPr="00570115" w:rsidTr="00AD3DE9">
        <w:trPr>
          <w:trHeight w:val="28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F17" w:rsidRPr="00570115" w:rsidRDefault="00734F17" w:rsidP="00AD3DE9">
            <w:pPr>
              <w:widowControl/>
              <w:ind w:right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aridonic</w:t>
            </w:r>
            <w:proofErr w:type="spellEnd"/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8H28O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6.2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Linolenic acid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2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2E-02</w:t>
            </w:r>
          </w:p>
        </w:tc>
      </w:tr>
      <w:tr w:rsidR="00734F17" w:rsidRPr="00570115" w:rsidTr="00AD3DE9">
        <w:trPr>
          <w:trHeight w:val="30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F17" w:rsidRPr="00570115" w:rsidRDefault="00734F17" w:rsidP="00AD3DE9">
            <w:pPr>
              <w:widowControl/>
              <w:ind w:right="7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γ-Linolen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8H30O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8.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ic 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1E-03</w:t>
            </w:r>
          </w:p>
        </w:tc>
      </w:tr>
      <w:tr w:rsidR="00734F17" w:rsidRPr="00570115" w:rsidTr="00AD3DE9">
        <w:trPr>
          <w:trHeight w:val="28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4F17" w:rsidRPr="00570115" w:rsidRDefault="00734F17" w:rsidP="00AD3DE9">
            <w:pPr>
              <w:widowControl/>
              <w:ind w:right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0B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erophosphoethanolam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B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H14NO6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0B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5.0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erophospholipid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3E-06</w:t>
            </w:r>
          </w:p>
        </w:tc>
      </w:tr>
      <w:tr w:rsidR="00734F17" w:rsidRPr="00570115" w:rsidTr="00AD3DE9">
        <w:trPr>
          <w:trHeight w:val="28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4F17" w:rsidRPr="00570115" w:rsidRDefault="00734F17" w:rsidP="00AD3DE9">
            <w:pPr>
              <w:widowControl/>
              <w:ind w:right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4F17" w:rsidRPr="007B0B8F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5"/>
            <w:r w:rsidRPr="000620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-Methylthioadenosine</w:t>
            </w:r>
            <w:bookmarkEnd w:id="1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7B0B8F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0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H15N5O3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7B0B8F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0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7.0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0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6E-04</w:t>
            </w:r>
          </w:p>
        </w:tc>
      </w:tr>
      <w:tr w:rsidR="00734F17" w:rsidRPr="00570115" w:rsidTr="00AD3DE9">
        <w:trPr>
          <w:trHeight w:val="28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4F17" w:rsidRPr="00570115" w:rsidRDefault="00734F17" w:rsidP="00AD3DE9">
            <w:pPr>
              <w:widowControl/>
              <w:ind w:right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4F17" w:rsidRPr="0006201A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348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ocholic</w:t>
            </w:r>
            <w:proofErr w:type="spellEnd"/>
            <w:r w:rsidRPr="008348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06201A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48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6H43NO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06201A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48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5.30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06201A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48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 bile acid biosynthe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1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6E-02</w:t>
            </w:r>
          </w:p>
        </w:tc>
      </w:tr>
      <w:tr w:rsidR="00734F17" w:rsidRPr="00570115" w:rsidTr="00AD3DE9">
        <w:trPr>
          <w:trHeight w:val="282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F17" w:rsidRPr="00570115" w:rsidRDefault="00734F17" w:rsidP="00AD3DE9">
            <w:pPr>
              <w:widowControl/>
              <w:ind w:right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3"/>
            <w:r w:rsidRPr="004A522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atidylethanolamine</w:t>
            </w:r>
            <w:bookmarkEnd w:id="2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C0E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1H82NO8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A41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3A41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7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erophospholipid metabolis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4F17" w:rsidRPr="00570115" w:rsidRDefault="00734F17" w:rsidP="00AD3D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1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E-02</w:t>
            </w:r>
          </w:p>
        </w:tc>
      </w:tr>
    </w:tbl>
    <w:p w:rsidR="00734F17" w:rsidRPr="00570115" w:rsidRDefault="00734F17" w:rsidP="00734F17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734F17" w:rsidRPr="00570115" w:rsidRDefault="00734F17" w:rsidP="00734F17">
      <w:pPr>
        <w:jc w:val="left"/>
        <w:rPr>
          <w:rFonts w:ascii="Times New Roman" w:hAnsi="Times New Roman" w:cs="Times New Roman"/>
          <w:sz w:val="18"/>
          <w:szCs w:val="18"/>
        </w:rPr>
      </w:pPr>
      <w:r w:rsidRPr="00570115">
        <w:rPr>
          <w:rFonts w:ascii="Times New Roman" w:hAnsi="Times New Roman" w:cs="Times New Roman"/>
          <w:sz w:val="18"/>
          <w:szCs w:val="18"/>
        </w:rPr>
        <w:t xml:space="preserve"> </w:t>
      </w:r>
    </w:p>
    <w:p w:rsidR="000F4F9E" w:rsidRDefault="000F4F9E">
      <w:bookmarkStart w:id="3" w:name="_GoBack"/>
      <w:bookmarkEnd w:id="3"/>
    </w:p>
    <w:sectPr w:rsidR="000F4F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F17"/>
    <w:rsid w:val="000F4F9E"/>
    <w:rsid w:val="0073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7D6AB9-24C0-408B-8F1F-6E7062B76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4F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-Yu Li</dc:creator>
  <cp:keywords/>
  <dc:description/>
  <cp:lastModifiedBy>Chun-Yu Li</cp:lastModifiedBy>
  <cp:revision>1</cp:revision>
  <dcterms:created xsi:type="dcterms:W3CDTF">2020-02-03T07:12:00Z</dcterms:created>
  <dcterms:modified xsi:type="dcterms:W3CDTF">2020-02-03T07:13:00Z</dcterms:modified>
</cp:coreProperties>
</file>